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8BE70" w14:textId="77777777" w:rsidR="001972BA" w:rsidRDefault="001972BA" w:rsidP="001972BA">
      <w:pPr>
        <w:pStyle w:val="Heading1"/>
        <w:spacing w:line="276" w:lineRule="auto"/>
        <w:rPr>
          <w:lang w:val="en-US"/>
        </w:rPr>
      </w:pPr>
      <w:r>
        <w:rPr>
          <w:lang w:val="en-US"/>
        </w:rPr>
        <w:softHyphen/>
      </w:r>
      <w:r>
        <w:rPr>
          <w:lang w:val="en-US"/>
        </w:rPr>
        <w:softHyphen/>
      </w:r>
      <w:r>
        <w:rPr>
          <w:lang w:val="en-US"/>
        </w:rPr>
        <w:softHyphen/>
      </w:r>
      <w:r>
        <w:rPr>
          <w:lang w:val="en-US"/>
        </w:rPr>
        <w:softHyphen/>
      </w:r>
      <w:r>
        <w:rPr>
          <w:lang w:val="en-US"/>
        </w:rPr>
        <w:softHyphen/>
      </w:r>
    </w:p>
    <w:p w14:paraId="6C904CA3" w14:textId="1FC71654" w:rsidR="001972BA" w:rsidRPr="001972BA" w:rsidRDefault="001972BA" w:rsidP="001972BA">
      <w:pPr>
        <w:pStyle w:val="Heading1"/>
        <w:spacing w:line="276" w:lineRule="auto"/>
        <w:jc w:val="center"/>
        <w:rPr>
          <w:b/>
          <w:bCs/>
          <w:lang w:val="en-US"/>
        </w:rPr>
      </w:pPr>
      <w:r w:rsidRPr="001972BA">
        <w:rPr>
          <w:b/>
          <w:bCs/>
          <w:lang w:val="en-US"/>
        </w:rPr>
        <w:t>Supplementary materials</w:t>
      </w:r>
    </w:p>
    <w:p w14:paraId="33B0551B" w14:textId="77777777" w:rsidR="001972BA" w:rsidRPr="001972BA" w:rsidRDefault="001972BA" w:rsidP="001972BA">
      <w:pPr>
        <w:rPr>
          <w:lang w:val="en-US"/>
        </w:rPr>
      </w:pPr>
    </w:p>
    <w:p w14:paraId="6A7E92B9" w14:textId="77777777" w:rsidR="001972BA" w:rsidRDefault="001972BA" w:rsidP="001972BA">
      <w:pPr>
        <w:pStyle w:val="Heading1"/>
        <w:spacing w:line="276" w:lineRule="auto"/>
        <w:jc w:val="center"/>
        <w:rPr>
          <w:lang w:val="en-US"/>
        </w:rPr>
      </w:pPr>
      <w:r>
        <w:rPr>
          <w:lang w:val="en-US"/>
        </w:rPr>
        <w:t>Estimating the early i</w:t>
      </w:r>
      <w:r w:rsidRPr="00FE4F41">
        <w:rPr>
          <w:lang w:val="en-US"/>
        </w:rPr>
        <w:t xml:space="preserve">mpact of </w:t>
      </w:r>
      <w:r>
        <w:rPr>
          <w:lang w:val="en-US"/>
        </w:rPr>
        <w:t>vaccination</w:t>
      </w:r>
      <w:r w:rsidRPr="00FE4F41">
        <w:rPr>
          <w:lang w:val="en-US"/>
        </w:rPr>
        <w:t xml:space="preserve"> </w:t>
      </w:r>
      <w:r>
        <w:rPr>
          <w:lang w:val="en-US"/>
        </w:rPr>
        <w:t xml:space="preserve">against COVID-19 </w:t>
      </w:r>
      <w:r w:rsidRPr="00FE4F41">
        <w:rPr>
          <w:lang w:val="en-US"/>
        </w:rPr>
        <w:t xml:space="preserve">on </w:t>
      </w:r>
      <w:r>
        <w:rPr>
          <w:lang w:val="en-US"/>
        </w:rPr>
        <w:t xml:space="preserve">deaths among elderly people in Brazil: </w:t>
      </w:r>
    </w:p>
    <w:p w14:paraId="40CE7573" w14:textId="7E7F08B9" w:rsidR="001972BA" w:rsidRDefault="001972BA" w:rsidP="001972BA">
      <w:pPr>
        <w:pStyle w:val="Heading1"/>
        <w:spacing w:line="276" w:lineRule="auto"/>
        <w:jc w:val="center"/>
        <w:rPr>
          <w:lang w:val="en-US"/>
        </w:rPr>
      </w:pPr>
      <w:r>
        <w:rPr>
          <w:lang w:val="en-US"/>
        </w:rPr>
        <w:t xml:space="preserve">analyses of </w:t>
      </w:r>
      <w:proofErr w:type="gramStart"/>
      <w:r>
        <w:rPr>
          <w:lang w:val="en-US"/>
        </w:rPr>
        <w:t>routinely-collected</w:t>
      </w:r>
      <w:proofErr w:type="gramEnd"/>
      <w:r>
        <w:rPr>
          <w:lang w:val="en-US"/>
        </w:rPr>
        <w:t xml:space="preserve"> data on vaccine coverage and mortality.</w:t>
      </w:r>
    </w:p>
    <w:p w14:paraId="4571B95E" w14:textId="37227AD1" w:rsidR="007A70C4" w:rsidRDefault="007A70C4">
      <w:pPr>
        <w:rPr>
          <w:b/>
          <w:bCs/>
          <w:sz w:val="24"/>
          <w:szCs w:val="24"/>
          <w:lang w:val="en-US"/>
        </w:rPr>
      </w:pPr>
    </w:p>
    <w:p w14:paraId="5CEF75FA" w14:textId="0CADC85A" w:rsidR="003433AE" w:rsidRDefault="003433AE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br w:type="page"/>
      </w:r>
    </w:p>
    <w:p w14:paraId="32D413E6" w14:textId="6754A0BD" w:rsidR="00A5082B" w:rsidRPr="005B1DCD" w:rsidRDefault="00A5082B">
      <w:pPr>
        <w:rPr>
          <w:b/>
          <w:bCs/>
          <w:sz w:val="24"/>
          <w:szCs w:val="24"/>
          <w:lang w:val="en-US"/>
        </w:rPr>
      </w:pPr>
      <w:r w:rsidRPr="005B1DCD">
        <w:rPr>
          <w:b/>
          <w:bCs/>
          <w:sz w:val="24"/>
          <w:szCs w:val="24"/>
          <w:lang w:val="en-US"/>
        </w:rPr>
        <w:lastRenderedPageBreak/>
        <w:t xml:space="preserve">Supplementary table 1. Absolute number of deaths due to COVID-19 and to all other causes by epidemiological week </w:t>
      </w:r>
      <w:r w:rsidR="00D032A7">
        <w:rPr>
          <w:b/>
          <w:bCs/>
          <w:sz w:val="24"/>
          <w:szCs w:val="24"/>
          <w:lang w:val="en-US"/>
        </w:rPr>
        <w:t xml:space="preserve">(starting January 3, 2021) </w:t>
      </w:r>
      <w:r w:rsidRPr="005B1DCD">
        <w:rPr>
          <w:b/>
          <w:bCs/>
          <w:sz w:val="24"/>
          <w:szCs w:val="24"/>
          <w:lang w:val="en-US"/>
        </w:rPr>
        <w:t>according to age groups.</w:t>
      </w:r>
      <w:r w:rsidR="00A66110">
        <w:rPr>
          <w:b/>
          <w:bCs/>
          <w:sz w:val="24"/>
          <w:szCs w:val="24"/>
          <w:lang w:val="en-US"/>
        </w:rPr>
        <w:t xml:space="preserve"> Brazil,2021.</w:t>
      </w:r>
    </w:p>
    <w:tbl>
      <w:tblPr>
        <w:tblW w:w="150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680"/>
        <w:gridCol w:w="719"/>
        <w:gridCol w:w="680"/>
        <w:gridCol w:w="719"/>
        <w:gridCol w:w="680"/>
        <w:gridCol w:w="719"/>
        <w:gridCol w:w="680"/>
        <w:gridCol w:w="719"/>
        <w:gridCol w:w="680"/>
        <w:gridCol w:w="719"/>
        <w:gridCol w:w="680"/>
        <w:gridCol w:w="719"/>
        <w:gridCol w:w="680"/>
        <w:gridCol w:w="719"/>
        <w:gridCol w:w="680"/>
        <w:gridCol w:w="719"/>
        <w:gridCol w:w="680"/>
        <w:gridCol w:w="719"/>
        <w:gridCol w:w="680"/>
        <w:gridCol w:w="719"/>
      </w:tblGrid>
      <w:tr w:rsidR="00A5082B" w:rsidRPr="00A5082B" w14:paraId="65BE411F" w14:textId="77777777" w:rsidTr="00A5082B">
        <w:trPr>
          <w:trHeight w:val="34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B5EB" w14:textId="77777777" w:rsidR="00A5082B" w:rsidRPr="00A5082B" w:rsidRDefault="00A5082B" w:rsidP="00A50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Age (</w:t>
            </w:r>
            <w:proofErr w:type="spellStart"/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years</w:t>
            </w:r>
            <w:proofErr w:type="spellEnd"/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)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BF8A" w14:textId="77777777" w:rsidR="00A5082B" w:rsidRPr="00A5082B" w:rsidRDefault="00A5082B" w:rsidP="00A508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0-9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E984" w14:textId="77777777" w:rsidR="00A5082B" w:rsidRPr="00A5082B" w:rsidRDefault="00A5082B" w:rsidP="00A508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0-19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16A7" w14:textId="77777777" w:rsidR="00A5082B" w:rsidRPr="00A5082B" w:rsidRDefault="00A5082B" w:rsidP="00A508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0-29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CE83" w14:textId="77777777" w:rsidR="00A5082B" w:rsidRPr="00A5082B" w:rsidRDefault="00A5082B" w:rsidP="00A508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0-39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3E7A" w14:textId="77777777" w:rsidR="00A5082B" w:rsidRPr="00A5082B" w:rsidRDefault="00A5082B" w:rsidP="00A508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40-49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7B5A" w14:textId="77777777" w:rsidR="00A5082B" w:rsidRPr="00A5082B" w:rsidRDefault="00A5082B" w:rsidP="00A508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50-59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0BE8" w14:textId="77777777" w:rsidR="00A5082B" w:rsidRPr="00A5082B" w:rsidRDefault="00A5082B" w:rsidP="00A508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60-69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7F72" w14:textId="77777777" w:rsidR="00A5082B" w:rsidRPr="00A5082B" w:rsidRDefault="00A5082B" w:rsidP="00A508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70-79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3326" w14:textId="77777777" w:rsidR="00A5082B" w:rsidRPr="00A5082B" w:rsidRDefault="00A5082B" w:rsidP="00A508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80-89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E0BF9" w14:textId="77777777" w:rsidR="00A5082B" w:rsidRPr="00A5082B" w:rsidRDefault="00A5082B" w:rsidP="00A508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lang w:eastAsia="pt-BR"/>
              </w:rPr>
              <w:t>90+</w:t>
            </w:r>
          </w:p>
        </w:tc>
      </w:tr>
      <w:tr w:rsidR="00A5082B" w:rsidRPr="00A5082B" w14:paraId="761D014A" w14:textId="77777777" w:rsidTr="00A5082B">
        <w:trPr>
          <w:trHeight w:val="34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3128" w14:textId="77777777" w:rsidR="00A5082B" w:rsidRPr="00A5082B" w:rsidRDefault="00A5082B" w:rsidP="00A50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Cau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9EC6" w14:textId="1C6309F0" w:rsidR="00A5082B" w:rsidRPr="00A5082B" w:rsidRDefault="00A5082B" w:rsidP="00A50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Other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0A91" w14:textId="77777777" w:rsidR="00A5082B" w:rsidRPr="00A5082B" w:rsidRDefault="00A5082B" w:rsidP="00A50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COVI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2115" w14:textId="55264B08" w:rsidR="00A5082B" w:rsidRPr="00A5082B" w:rsidRDefault="00A5082B" w:rsidP="00A50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Other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1C9E" w14:textId="77777777" w:rsidR="00A5082B" w:rsidRPr="00A5082B" w:rsidRDefault="00A5082B" w:rsidP="00A50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COVI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81CA" w14:textId="19C3B857" w:rsidR="00A5082B" w:rsidRPr="00A5082B" w:rsidRDefault="00A5082B" w:rsidP="00A50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Other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D230" w14:textId="77777777" w:rsidR="00A5082B" w:rsidRPr="00A5082B" w:rsidRDefault="00A5082B" w:rsidP="00A50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COVI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5C6E" w14:textId="4631E15A" w:rsidR="00A5082B" w:rsidRPr="00A5082B" w:rsidRDefault="00A5082B" w:rsidP="00A50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Other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AC38" w14:textId="77777777" w:rsidR="00A5082B" w:rsidRPr="00A5082B" w:rsidRDefault="00A5082B" w:rsidP="00A50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COVI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CC64" w14:textId="2EA89ED1" w:rsidR="00A5082B" w:rsidRPr="00A5082B" w:rsidRDefault="00A5082B" w:rsidP="00A50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Other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EF79" w14:textId="77777777" w:rsidR="00A5082B" w:rsidRPr="00A5082B" w:rsidRDefault="00A5082B" w:rsidP="00A50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COVI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B1F4" w14:textId="09F83100" w:rsidR="00A5082B" w:rsidRPr="00A5082B" w:rsidRDefault="00A5082B" w:rsidP="00A50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Other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8B93" w14:textId="77777777" w:rsidR="00A5082B" w:rsidRPr="00A5082B" w:rsidRDefault="00A5082B" w:rsidP="00A50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COVI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4725" w14:textId="736496F1" w:rsidR="00A5082B" w:rsidRPr="00A5082B" w:rsidRDefault="00A5082B" w:rsidP="00A50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Other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0785" w14:textId="77777777" w:rsidR="00A5082B" w:rsidRPr="00A5082B" w:rsidRDefault="00A5082B" w:rsidP="00A50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COVI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522F" w14:textId="0C51F4F0" w:rsidR="00A5082B" w:rsidRPr="00A5082B" w:rsidRDefault="00A5082B" w:rsidP="00A50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Other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AFE3" w14:textId="77777777" w:rsidR="00A5082B" w:rsidRPr="00A5082B" w:rsidRDefault="00A5082B" w:rsidP="00A50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COVI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7700" w14:textId="6D283177" w:rsidR="00A5082B" w:rsidRPr="00A5082B" w:rsidRDefault="00A5082B" w:rsidP="00A50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Other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052D" w14:textId="77777777" w:rsidR="00A5082B" w:rsidRPr="00A5082B" w:rsidRDefault="00A5082B" w:rsidP="00A50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COVI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88CF" w14:textId="74B0BBD9" w:rsidR="00A5082B" w:rsidRPr="00A5082B" w:rsidRDefault="00A5082B" w:rsidP="00A50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Other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319D" w14:textId="77777777" w:rsidR="00A5082B" w:rsidRPr="00A5082B" w:rsidRDefault="00A5082B" w:rsidP="00A50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COVID</w:t>
            </w:r>
          </w:p>
        </w:tc>
      </w:tr>
      <w:tr w:rsidR="00A5082B" w:rsidRPr="00A5082B" w14:paraId="24E8B823" w14:textId="77777777" w:rsidTr="00A5082B">
        <w:trPr>
          <w:trHeight w:val="34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68FF" w14:textId="77777777" w:rsidR="00A5082B" w:rsidRPr="00A5082B" w:rsidRDefault="00A5082B" w:rsidP="00A50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Week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D4E0" w14:textId="77777777" w:rsidR="00A5082B" w:rsidRPr="00A5082B" w:rsidRDefault="00A5082B" w:rsidP="00A50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9834" w14:textId="77777777" w:rsidR="00A5082B" w:rsidRPr="00A5082B" w:rsidRDefault="00A5082B" w:rsidP="00A508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BBE8" w14:textId="77777777" w:rsidR="00A5082B" w:rsidRPr="00A5082B" w:rsidRDefault="00A5082B" w:rsidP="00A508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BC3F" w14:textId="77777777" w:rsidR="00A5082B" w:rsidRPr="00A5082B" w:rsidRDefault="00A5082B" w:rsidP="00A508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BE97" w14:textId="77777777" w:rsidR="00A5082B" w:rsidRPr="00A5082B" w:rsidRDefault="00A5082B" w:rsidP="00A508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6A84" w14:textId="77777777" w:rsidR="00A5082B" w:rsidRPr="00A5082B" w:rsidRDefault="00A5082B" w:rsidP="00A508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249E" w14:textId="77777777" w:rsidR="00A5082B" w:rsidRPr="00A5082B" w:rsidRDefault="00A5082B" w:rsidP="00A508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92FF" w14:textId="77777777" w:rsidR="00A5082B" w:rsidRPr="00A5082B" w:rsidRDefault="00A5082B" w:rsidP="00A508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130E" w14:textId="77777777" w:rsidR="00A5082B" w:rsidRPr="00A5082B" w:rsidRDefault="00A5082B" w:rsidP="00A508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F8CB" w14:textId="77777777" w:rsidR="00A5082B" w:rsidRPr="00A5082B" w:rsidRDefault="00A5082B" w:rsidP="00A508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757C" w14:textId="77777777" w:rsidR="00A5082B" w:rsidRPr="00A5082B" w:rsidRDefault="00A5082B" w:rsidP="00A508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0BE9" w14:textId="77777777" w:rsidR="00A5082B" w:rsidRPr="00A5082B" w:rsidRDefault="00A5082B" w:rsidP="00A508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B8C5" w14:textId="77777777" w:rsidR="00A5082B" w:rsidRPr="00A5082B" w:rsidRDefault="00A5082B" w:rsidP="00A508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3037" w14:textId="77777777" w:rsidR="00A5082B" w:rsidRPr="00A5082B" w:rsidRDefault="00A5082B" w:rsidP="00A508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6EDE" w14:textId="77777777" w:rsidR="00A5082B" w:rsidRPr="00A5082B" w:rsidRDefault="00A5082B" w:rsidP="00A508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2007" w14:textId="77777777" w:rsidR="00A5082B" w:rsidRPr="00A5082B" w:rsidRDefault="00A5082B" w:rsidP="00A508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7D2B" w14:textId="77777777" w:rsidR="00A5082B" w:rsidRPr="00A5082B" w:rsidRDefault="00A5082B" w:rsidP="00A508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9F2E" w14:textId="77777777" w:rsidR="00A5082B" w:rsidRPr="00A5082B" w:rsidRDefault="00A5082B" w:rsidP="00A508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C8944" w14:textId="77777777" w:rsidR="00A5082B" w:rsidRPr="00A5082B" w:rsidRDefault="00A5082B" w:rsidP="00A5082B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AE2BA" w14:textId="77777777" w:rsidR="00A5082B" w:rsidRPr="00A5082B" w:rsidRDefault="00A5082B" w:rsidP="00A5082B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</w:tr>
      <w:tr w:rsidR="00A5082B" w:rsidRPr="00A5082B" w14:paraId="6FBD7CE0" w14:textId="77777777" w:rsidTr="00A5082B">
        <w:trPr>
          <w:trHeight w:val="34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E3E5" w14:textId="77777777" w:rsidR="00A5082B" w:rsidRPr="00A5082B" w:rsidRDefault="00A5082B" w:rsidP="00A42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7F1D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78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5AD7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EC1A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8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A757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A538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96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55D8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2D17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21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9B4D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D1E9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76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91B8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EA8E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,07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1198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7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BD0D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4,60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647A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6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8478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5,31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DC04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8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5900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5,10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1CC7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4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BFEF1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lang w:eastAsia="pt-BR"/>
              </w:rPr>
              <w:t>2,44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05F1C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lang w:eastAsia="pt-BR"/>
              </w:rPr>
              <w:t>465</w:t>
            </w:r>
          </w:p>
        </w:tc>
      </w:tr>
      <w:tr w:rsidR="00A5082B" w:rsidRPr="00A5082B" w14:paraId="310E1748" w14:textId="77777777" w:rsidTr="00A5082B">
        <w:trPr>
          <w:trHeight w:val="34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970F" w14:textId="77777777" w:rsidR="00A5082B" w:rsidRPr="00A5082B" w:rsidRDefault="00A5082B" w:rsidP="00A42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F3B1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73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8D98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ADDB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8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4F6E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E127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04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7A94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3171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26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A64D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A12E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92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26F2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4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E575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,12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A7A7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9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65BE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4,72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0D15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6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970C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5,2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9EF1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9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7FDB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5,13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DB95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5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8D9F7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lang w:eastAsia="pt-BR"/>
              </w:rPr>
              <w:t>2,38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EB5B7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lang w:eastAsia="pt-BR"/>
              </w:rPr>
              <w:t>511</w:t>
            </w:r>
          </w:p>
        </w:tc>
      </w:tr>
      <w:tr w:rsidR="00A5082B" w:rsidRPr="00A5082B" w14:paraId="16340893" w14:textId="77777777" w:rsidTr="00A5082B">
        <w:trPr>
          <w:trHeight w:val="34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EAEB" w14:textId="77777777" w:rsidR="00A5082B" w:rsidRPr="00A5082B" w:rsidRDefault="00A5082B" w:rsidP="00A42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F0F9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71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2B64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783E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3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9EFE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4027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95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F5C0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C1EE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19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B8FA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2FC7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8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C0C8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4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8A2E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,08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D22B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9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6BBA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4,61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8993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7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B66D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5,22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4E56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,1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11CF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4,97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0081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6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10138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lang w:eastAsia="pt-BR"/>
              </w:rPr>
              <w:t>2,33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8AF91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lang w:eastAsia="pt-BR"/>
              </w:rPr>
              <w:t>527</w:t>
            </w:r>
          </w:p>
        </w:tc>
      </w:tr>
      <w:tr w:rsidR="00A5082B" w:rsidRPr="00A5082B" w14:paraId="5BBCD561" w14:textId="77777777" w:rsidTr="00A5082B">
        <w:trPr>
          <w:trHeight w:val="34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9A09" w14:textId="77777777" w:rsidR="00A5082B" w:rsidRPr="00A5082B" w:rsidRDefault="00A5082B" w:rsidP="00A42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32AB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70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BD6F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3A25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8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69CB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6E1B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96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E817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6B82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20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3A10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3780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80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1279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4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9827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,05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F519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9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8D43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4,54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FA44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7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BBA5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5,44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AAF1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,0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BF16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5,03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792D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6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26015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lang w:eastAsia="pt-BR"/>
              </w:rPr>
              <w:t>2,44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CC9F7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lang w:eastAsia="pt-BR"/>
              </w:rPr>
              <w:t>521</w:t>
            </w:r>
          </w:p>
        </w:tc>
      </w:tr>
      <w:tr w:rsidR="00A5082B" w:rsidRPr="00A5082B" w14:paraId="5611EE1C" w14:textId="77777777" w:rsidTr="00A5082B">
        <w:trPr>
          <w:trHeight w:val="34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E378" w14:textId="77777777" w:rsidR="00A5082B" w:rsidRPr="00A5082B" w:rsidRDefault="00A5082B" w:rsidP="00A42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6EBF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71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94D8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D4D2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4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5887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FD86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01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C649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B8BB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22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D273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4AA4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82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2647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4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748A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,04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D0FD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9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4151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4,71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9E3D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7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4D86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5,40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CC77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8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F9AC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5,21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32D9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5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26FDF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lang w:eastAsia="pt-BR"/>
              </w:rPr>
              <w:t>2,61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A8AF7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lang w:eastAsia="pt-BR"/>
              </w:rPr>
              <w:t>508</w:t>
            </w:r>
          </w:p>
        </w:tc>
      </w:tr>
      <w:tr w:rsidR="00A5082B" w:rsidRPr="00A5082B" w14:paraId="46F36EAC" w14:textId="77777777" w:rsidTr="00A5082B">
        <w:trPr>
          <w:trHeight w:val="34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93D9" w14:textId="77777777" w:rsidR="00A5082B" w:rsidRPr="00A5082B" w:rsidRDefault="00A5082B" w:rsidP="00A42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9FFB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73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4A36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ADEC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4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E1F8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B984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91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CF4C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885A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14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B431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B14A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76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3686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4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C04B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,97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E2C5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9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A490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4,45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1209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6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C86B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5,32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B952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7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296C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4,97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FBA2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4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F692B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lang w:eastAsia="pt-BR"/>
              </w:rPr>
              <w:t>2,33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25F01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lang w:eastAsia="pt-BR"/>
              </w:rPr>
              <w:t>440</w:t>
            </w:r>
          </w:p>
        </w:tc>
      </w:tr>
      <w:tr w:rsidR="00A5082B" w:rsidRPr="00A5082B" w14:paraId="1837FF83" w14:textId="77777777" w:rsidTr="00A5082B">
        <w:trPr>
          <w:trHeight w:val="34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9700" w14:textId="77777777" w:rsidR="00A5082B" w:rsidRPr="00A5082B" w:rsidRDefault="00A5082B" w:rsidP="00A42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9EA9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73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9410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D50C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3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FFC8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6E00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91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E7BD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3385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14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6ACE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337C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78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DCF0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5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A234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,00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7583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9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0D84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4,48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3C26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6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4451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5,20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87FA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8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76A2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4,89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0583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3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53235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lang w:eastAsia="pt-BR"/>
              </w:rPr>
              <w:t>2,33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3D6E6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lang w:eastAsia="pt-BR"/>
              </w:rPr>
              <w:t>490</w:t>
            </w:r>
          </w:p>
        </w:tc>
      </w:tr>
      <w:tr w:rsidR="00A5082B" w:rsidRPr="00A5082B" w14:paraId="376AF1B9" w14:textId="77777777" w:rsidTr="00A5082B">
        <w:trPr>
          <w:trHeight w:val="34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02C8" w14:textId="77777777" w:rsidR="00A5082B" w:rsidRPr="00A5082B" w:rsidRDefault="00A5082B" w:rsidP="00A42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835A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75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0596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28EE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6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F958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785E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92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67FE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5DCD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15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7C34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C4F5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77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E4B0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7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0D2E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,05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5E00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1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F9FF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4,55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76DD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,0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E437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5,26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C30E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,2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EF50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5,00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BA63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6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F3824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lang w:eastAsia="pt-BR"/>
              </w:rPr>
              <w:t>2,43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97E32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lang w:eastAsia="pt-BR"/>
              </w:rPr>
              <w:t>494</w:t>
            </w:r>
          </w:p>
        </w:tc>
      </w:tr>
      <w:tr w:rsidR="00A5082B" w:rsidRPr="00A5082B" w14:paraId="353E612E" w14:textId="77777777" w:rsidTr="00A5082B">
        <w:trPr>
          <w:trHeight w:val="34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0A78" w14:textId="77777777" w:rsidR="00A5082B" w:rsidRPr="00A5082B" w:rsidRDefault="00A5082B" w:rsidP="00A42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6347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73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71C9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0171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1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0239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2B0F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90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D3F0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70D4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16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82A1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4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4004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86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B804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9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2DC5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,10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C0E0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6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10D6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4,61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DC2E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,8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7C8C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5,18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C44D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,8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95B7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5,13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5BDB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,1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5BA3F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lang w:eastAsia="pt-BR"/>
              </w:rPr>
              <w:t>2,36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6ECFC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lang w:eastAsia="pt-BR"/>
              </w:rPr>
              <w:t>681</w:t>
            </w:r>
          </w:p>
        </w:tc>
      </w:tr>
      <w:tr w:rsidR="00A5082B" w:rsidRPr="00A5082B" w14:paraId="032F190F" w14:textId="77777777" w:rsidTr="00A5082B">
        <w:trPr>
          <w:trHeight w:val="34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EF30" w14:textId="77777777" w:rsidR="00A5082B" w:rsidRPr="00A5082B" w:rsidRDefault="00A5082B" w:rsidP="00A42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D73C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76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E79F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9BE7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2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97ED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42FA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93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4F89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DEA8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13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D376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6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219F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85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9CBD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3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DF8B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,18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AC03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,3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EB19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4,68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E93B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,6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83C1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5,45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5EBF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4,0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CB36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5,28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99FB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,5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1F0FA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lang w:eastAsia="pt-BR"/>
              </w:rPr>
              <w:t>2,44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6628A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lang w:eastAsia="pt-BR"/>
              </w:rPr>
              <w:t>749</w:t>
            </w:r>
          </w:p>
        </w:tc>
      </w:tr>
      <w:tr w:rsidR="00A5082B" w:rsidRPr="00A5082B" w14:paraId="73218B8B" w14:textId="77777777" w:rsidTr="00A5082B">
        <w:trPr>
          <w:trHeight w:val="34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0E85" w14:textId="77777777" w:rsidR="00A5082B" w:rsidRPr="00A5082B" w:rsidRDefault="00A5082B" w:rsidP="00A42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D565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76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3C56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955F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3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2717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856F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90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B244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A45C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22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261B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9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94A0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87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AE84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8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E979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,09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B9E5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,1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7876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4,92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FA6B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4,9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B384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5,70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7DDB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5,0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2F86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5,39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EFEA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,2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E9B62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lang w:eastAsia="pt-BR"/>
              </w:rPr>
              <w:t>2,39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BBAFE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lang w:eastAsia="pt-BR"/>
              </w:rPr>
              <w:t>876</w:t>
            </w:r>
          </w:p>
        </w:tc>
      </w:tr>
      <w:tr w:rsidR="00A5082B" w:rsidRPr="00A5082B" w14:paraId="3CB25DC3" w14:textId="77777777" w:rsidTr="00A5082B">
        <w:trPr>
          <w:trHeight w:val="34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5BA3" w14:textId="77777777" w:rsidR="00A5082B" w:rsidRPr="00A5082B" w:rsidRDefault="00A5082B" w:rsidP="00A42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7E10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68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23B2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557B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4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263B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510C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94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E1E5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F24C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20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1ADC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0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4E2D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79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EFAF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,2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F685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,18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465F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,8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A6AB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4,93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C737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5,9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3B55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5,64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081D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5,7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3160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5,12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1EFF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,3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1DE6D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lang w:eastAsia="pt-BR"/>
              </w:rPr>
              <w:t>2,38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EC182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lang w:eastAsia="pt-BR"/>
              </w:rPr>
              <w:t>764</w:t>
            </w:r>
          </w:p>
        </w:tc>
      </w:tr>
      <w:tr w:rsidR="00A5082B" w:rsidRPr="00A5082B" w14:paraId="1005C1C9" w14:textId="77777777" w:rsidTr="00A5082B">
        <w:trPr>
          <w:trHeight w:val="34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CAE6" w14:textId="77777777" w:rsidR="00A5082B" w:rsidRPr="00A5082B" w:rsidRDefault="00A5082B" w:rsidP="00A42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90D9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63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D6FC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48A7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2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16F8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FBF1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86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09D8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6D47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15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ED0C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0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BE4E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87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5AC0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,3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5C3C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,02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18C7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,9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5FDD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4,61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6566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6,1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B1CE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5,50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E4B4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5,8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C86D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4,86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D1E4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,8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4FEEF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lang w:eastAsia="pt-BR"/>
              </w:rPr>
              <w:t>2,26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4C7E7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lang w:eastAsia="pt-BR"/>
              </w:rPr>
              <w:t>680</w:t>
            </w:r>
          </w:p>
        </w:tc>
      </w:tr>
      <w:tr w:rsidR="00A5082B" w:rsidRPr="00A5082B" w14:paraId="0526BAC2" w14:textId="77777777" w:rsidTr="00A5082B">
        <w:trPr>
          <w:trHeight w:val="34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FFD4" w14:textId="77777777" w:rsidR="00A5082B" w:rsidRPr="00A5082B" w:rsidRDefault="00A5082B" w:rsidP="00A42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509E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64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86C2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6D49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0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54D2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EB2E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83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3D53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4522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09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1B18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9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3738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77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2E77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,0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843D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,78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FF69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,7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4486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4,39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994D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5,5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09E5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5,04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77D3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5,1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A721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4,42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6FC8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,3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040D7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lang w:eastAsia="pt-BR"/>
              </w:rPr>
              <w:t>2,13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47B9C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lang w:eastAsia="pt-BR"/>
              </w:rPr>
              <w:t>539</w:t>
            </w:r>
          </w:p>
        </w:tc>
      </w:tr>
      <w:tr w:rsidR="00A5082B" w:rsidRPr="00A5082B" w14:paraId="16E93848" w14:textId="77777777" w:rsidTr="00A5082B">
        <w:trPr>
          <w:trHeight w:val="34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68F6" w14:textId="77777777" w:rsidR="00A5082B" w:rsidRPr="00A5082B" w:rsidRDefault="00A5082B" w:rsidP="00A42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7FF5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57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A4A1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B166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6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41AA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E5A7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79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4224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05F8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1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B8FC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8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76BD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68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E64F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8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40A4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,71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822F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,2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1E2A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4,31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09F8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4,8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71B2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4,89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8438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4,3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27EA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4,27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3876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8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7FBD5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lang w:eastAsia="pt-BR"/>
              </w:rPr>
              <w:t>1,96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4E2AF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lang w:eastAsia="pt-BR"/>
              </w:rPr>
              <w:t>470</w:t>
            </w:r>
          </w:p>
        </w:tc>
      </w:tr>
      <w:tr w:rsidR="00A5082B" w:rsidRPr="00A5082B" w14:paraId="15D71923" w14:textId="77777777" w:rsidTr="00A5082B">
        <w:trPr>
          <w:trHeight w:val="34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DA6E" w14:textId="77777777" w:rsidR="00A5082B" w:rsidRPr="00A5082B" w:rsidRDefault="00A5082B" w:rsidP="00A42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713F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64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5C13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04BE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8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BD93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6DFF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74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8EF3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ECC7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99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425E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7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F335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67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FC23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5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BA48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,64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47D3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,6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6A9B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4,07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86F0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4,2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7BBC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4,59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86E7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,5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412E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4,13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65D0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4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2D02E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lang w:eastAsia="pt-BR"/>
              </w:rPr>
              <w:t>1,98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9329B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lang w:eastAsia="pt-BR"/>
              </w:rPr>
              <w:t>413</w:t>
            </w:r>
          </w:p>
        </w:tc>
      </w:tr>
      <w:tr w:rsidR="00A5082B" w:rsidRPr="00A5082B" w14:paraId="22B84D31" w14:textId="77777777" w:rsidTr="00A5082B">
        <w:trPr>
          <w:trHeight w:val="34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095D" w14:textId="77777777" w:rsidR="00A5082B" w:rsidRPr="00A5082B" w:rsidRDefault="00A5082B" w:rsidP="00A42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27BA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55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D6A0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799C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5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4C6F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146B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71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1B65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D952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89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DA49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6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DE89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36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1A91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4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FC9F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,31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58B2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,5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84F3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,56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216A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,7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AFC3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,99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6D8F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,6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D6BF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,55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53D9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1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C8C56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lang w:eastAsia="pt-BR"/>
              </w:rPr>
              <w:t>1,69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0BDA5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lang w:eastAsia="pt-BR"/>
              </w:rPr>
              <w:t>311</w:t>
            </w:r>
          </w:p>
        </w:tc>
      </w:tr>
      <w:tr w:rsidR="00A5082B" w:rsidRPr="00A5082B" w14:paraId="17EDCB91" w14:textId="77777777" w:rsidTr="00A5082B">
        <w:trPr>
          <w:trHeight w:val="34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1A02" w14:textId="77777777" w:rsidR="00A5082B" w:rsidRPr="00A5082B" w:rsidRDefault="00A5082B" w:rsidP="00A42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83F6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44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47EA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A3CB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8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56AC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D99A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51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E6FA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CC60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70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6AA0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5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3764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14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EB2C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2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A36A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89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0EB2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,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9FCD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,80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4CD7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,1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DE59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,15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DB1E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9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DF1F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,96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7E34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9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277D8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lang w:eastAsia="pt-BR"/>
              </w:rPr>
              <w:t>1,4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C62FA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lang w:eastAsia="pt-BR"/>
              </w:rPr>
              <w:t>278</w:t>
            </w:r>
          </w:p>
        </w:tc>
      </w:tr>
      <w:tr w:rsidR="00A5082B" w:rsidRPr="00A5082B" w14:paraId="40D8A4CB" w14:textId="77777777" w:rsidTr="00A5082B">
        <w:trPr>
          <w:trHeight w:val="34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3CBD" w14:textId="77777777" w:rsidR="00A5082B" w:rsidRPr="00A5082B" w:rsidRDefault="00A5082B" w:rsidP="00A42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E7F0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2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D4C1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BF8A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4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D94A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C2A6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38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412E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6A9C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57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C7E7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4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AB9B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93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261C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1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E0FA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56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CABC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8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680F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,40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F884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,3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BD8A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,64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2BF3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1,3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FACC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2,59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1EB4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color w:val="000000"/>
                <w:lang w:eastAsia="pt-BR"/>
              </w:rPr>
              <w:t>7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0BAE0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lang w:eastAsia="pt-BR"/>
              </w:rPr>
              <w:t>1,17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E1B42" w14:textId="77777777" w:rsidR="00A5082B" w:rsidRPr="00A5082B" w:rsidRDefault="00A5082B" w:rsidP="00A508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A5082B">
              <w:rPr>
                <w:rFonts w:ascii="Calibri" w:eastAsia="Times New Roman" w:hAnsi="Calibri" w:cs="Calibri"/>
                <w:lang w:eastAsia="pt-BR"/>
              </w:rPr>
              <w:t>258</w:t>
            </w:r>
          </w:p>
        </w:tc>
      </w:tr>
    </w:tbl>
    <w:p w14:paraId="6FA4AA56" w14:textId="77777777" w:rsidR="00B51D30" w:rsidRDefault="00B51D30" w:rsidP="00A42218">
      <w:pPr>
        <w:spacing w:line="276" w:lineRule="auto"/>
        <w:rPr>
          <w:b/>
          <w:bCs/>
          <w:lang w:val="en-US"/>
        </w:rPr>
      </w:pPr>
    </w:p>
    <w:p w14:paraId="58E390AD" w14:textId="34A76321" w:rsidR="00B51D30" w:rsidRPr="00A66110" w:rsidRDefault="00B51D30">
      <w:pPr>
        <w:rPr>
          <w:b/>
          <w:bCs/>
          <w:vertAlign w:val="subscript"/>
          <w:lang w:val="en-US"/>
        </w:rPr>
      </w:pPr>
    </w:p>
    <w:p w14:paraId="34E57A61" w14:textId="5CF1B975" w:rsidR="00A42218" w:rsidRPr="005B1DCD" w:rsidRDefault="00495F9C" w:rsidP="001972BA">
      <w:pPr>
        <w:spacing w:line="276" w:lineRule="auto"/>
        <w:jc w:val="center"/>
        <w:rPr>
          <w:b/>
          <w:bCs/>
          <w:sz w:val="24"/>
          <w:szCs w:val="24"/>
          <w:lang w:val="en-US"/>
        </w:rPr>
      </w:pPr>
      <w:r w:rsidRPr="005B1DCD">
        <w:rPr>
          <w:b/>
          <w:bCs/>
          <w:sz w:val="24"/>
          <w:szCs w:val="24"/>
          <w:lang w:val="en-US"/>
        </w:rPr>
        <w:lastRenderedPageBreak/>
        <w:t>Supplementary f</w:t>
      </w:r>
      <w:r w:rsidR="00A42218" w:rsidRPr="005B1DCD">
        <w:rPr>
          <w:b/>
          <w:bCs/>
          <w:sz w:val="24"/>
          <w:szCs w:val="24"/>
          <w:lang w:val="en-US"/>
        </w:rPr>
        <w:t xml:space="preserve">igure </w:t>
      </w:r>
      <w:r w:rsidR="00531963" w:rsidRPr="005B1DCD">
        <w:rPr>
          <w:b/>
          <w:bCs/>
          <w:sz w:val="24"/>
          <w:szCs w:val="24"/>
          <w:lang w:val="en-US"/>
        </w:rPr>
        <w:t>1</w:t>
      </w:r>
      <w:r w:rsidR="00A42218" w:rsidRPr="005B1DCD">
        <w:rPr>
          <w:b/>
          <w:bCs/>
          <w:sz w:val="24"/>
          <w:szCs w:val="24"/>
          <w:lang w:val="en-US"/>
        </w:rPr>
        <w:t>. Proportionate mortality of individuals aged 80</w:t>
      </w:r>
      <w:r w:rsidR="00A66110">
        <w:rPr>
          <w:b/>
          <w:bCs/>
          <w:sz w:val="24"/>
          <w:szCs w:val="24"/>
          <w:lang w:val="en-US"/>
        </w:rPr>
        <w:t xml:space="preserve">+ years due to COVID-19 </w:t>
      </w:r>
      <w:r w:rsidR="00A42218" w:rsidRPr="005B1DCD">
        <w:rPr>
          <w:b/>
          <w:bCs/>
          <w:sz w:val="24"/>
          <w:szCs w:val="24"/>
          <w:lang w:val="en-US"/>
        </w:rPr>
        <w:t xml:space="preserve">relative to deaths at all ages </w:t>
      </w:r>
      <w:r w:rsidR="00A66110">
        <w:rPr>
          <w:b/>
          <w:bCs/>
          <w:sz w:val="24"/>
          <w:szCs w:val="24"/>
          <w:lang w:val="en-US"/>
        </w:rPr>
        <w:t xml:space="preserve">due to COVID-19 </w:t>
      </w:r>
      <w:r w:rsidR="00A42218" w:rsidRPr="005B1DCD">
        <w:rPr>
          <w:b/>
          <w:bCs/>
          <w:sz w:val="24"/>
          <w:szCs w:val="24"/>
          <w:lang w:val="en-US"/>
        </w:rPr>
        <w:t>by region</w:t>
      </w:r>
      <w:r w:rsidR="00A66110">
        <w:rPr>
          <w:b/>
          <w:bCs/>
          <w:sz w:val="24"/>
          <w:szCs w:val="24"/>
          <w:lang w:val="en-US"/>
        </w:rPr>
        <w:t xml:space="preserve"> and epidemiological week. </w:t>
      </w:r>
      <w:r w:rsidR="00A42218" w:rsidRPr="005B1DCD">
        <w:rPr>
          <w:b/>
          <w:bCs/>
          <w:sz w:val="24"/>
          <w:szCs w:val="24"/>
          <w:lang w:val="en-US"/>
        </w:rPr>
        <w:t xml:space="preserve">Brazil, </w:t>
      </w:r>
      <w:r w:rsidR="00A66110">
        <w:rPr>
          <w:b/>
          <w:bCs/>
          <w:sz w:val="24"/>
          <w:szCs w:val="24"/>
          <w:lang w:val="en-US"/>
        </w:rPr>
        <w:t xml:space="preserve">January to April </w:t>
      </w:r>
      <w:r w:rsidR="00A42218" w:rsidRPr="005B1DCD">
        <w:rPr>
          <w:b/>
          <w:bCs/>
          <w:sz w:val="24"/>
          <w:szCs w:val="24"/>
          <w:lang w:val="en-US"/>
        </w:rPr>
        <w:t>2021.</w:t>
      </w:r>
    </w:p>
    <w:p w14:paraId="6294B719" w14:textId="548E2801" w:rsidR="00A42218" w:rsidRPr="00CE0069" w:rsidRDefault="00495F9C" w:rsidP="00A42218">
      <w:pPr>
        <w:spacing w:line="276" w:lineRule="auto"/>
        <w:jc w:val="center"/>
        <w:rPr>
          <w:highlight w:val="yellow"/>
          <w:lang w:val="en-US"/>
        </w:rPr>
      </w:pPr>
      <w:r>
        <w:rPr>
          <w:noProof/>
        </w:rPr>
        <w:drawing>
          <wp:inline distT="0" distB="0" distL="0" distR="0" wp14:anchorId="6CA189C6" wp14:editId="5F3C3452">
            <wp:extent cx="7962177" cy="4008475"/>
            <wp:effectExtent l="0" t="0" r="1270" b="1143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44A8838-742B-4D6B-BEF0-86D7D4730AF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E412E71" w14:textId="7941EFB5" w:rsidR="00531963" w:rsidRDefault="00A42218">
      <w:pPr>
        <w:rPr>
          <w:lang w:val="en-US"/>
        </w:rPr>
      </w:pPr>
      <w:r>
        <w:rPr>
          <w:lang w:val="en-US"/>
        </w:rPr>
        <w:br w:type="page"/>
      </w:r>
    </w:p>
    <w:p w14:paraId="3B9AB8FC" w14:textId="3C840E63" w:rsidR="00A42218" w:rsidRDefault="00531963" w:rsidP="005B1DCD">
      <w:pPr>
        <w:spacing w:line="276" w:lineRule="auto"/>
        <w:jc w:val="center"/>
        <w:rPr>
          <w:b/>
          <w:bCs/>
          <w:sz w:val="24"/>
          <w:szCs w:val="24"/>
          <w:lang w:val="en-US"/>
        </w:rPr>
      </w:pPr>
      <w:r w:rsidRPr="00B51D30">
        <w:rPr>
          <w:b/>
          <w:bCs/>
          <w:sz w:val="24"/>
          <w:szCs w:val="24"/>
          <w:lang w:val="en-US"/>
        </w:rPr>
        <w:lastRenderedPageBreak/>
        <w:t xml:space="preserve">Supplementary figure </w:t>
      </w:r>
      <w:r w:rsidR="00B51D30" w:rsidRPr="00B51D30">
        <w:rPr>
          <w:b/>
          <w:bCs/>
          <w:sz w:val="24"/>
          <w:szCs w:val="24"/>
          <w:lang w:val="en-US"/>
        </w:rPr>
        <w:t xml:space="preserve">2. Proportionate mortality </w:t>
      </w:r>
      <w:r w:rsidR="00A66110">
        <w:rPr>
          <w:b/>
          <w:bCs/>
          <w:sz w:val="24"/>
          <w:szCs w:val="24"/>
          <w:lang w:val="en-US"/>
        </w:rPr>
        <w:t xml:space="preserve">due to COVID-19 </w:t>
      </w:r>
      <w:r w:rsidR="00B51D30" w:rsidRPr="00B51D30">
        <w:rPr>
          <w:b/>
          <w:bCs/>
          <w:sz w:val="24"/>
          <w:szCs w:val="24"/>
          <w:lang w:val="en-US"/>
        </w:rPr>
        <w:t>of individuals aged 70-79 and 80</w:t>
      </w:r>
      <w:r w:rsidR="00A66110">
        <w:rPr>
          <w:b/>
          <w:bCs/>
          <w:sz w:val="24"/>
          <w:szCs w:val="24"/>
          <w:lang w:val="en-US"/>
        </w:rPr>
        <w:t xml:space="preserve">+ </w:t>
      </w:r>
      <w:r w:rsidR="00B51D30" w:rsidRPr="00B51D30">
        <w:rPr>
          <w:b/>
          <w:bCs/>
          <w:sz w:val="24"/>
          <w:szCs w:val="24"/>
          <w:lang w:val="en-US"/>
        </w:rPr>
        <w:t>years relative to deaths at all ages</w:t>
      </w:r>
      <w:r w:rsidR="00A66110">
        <w:rPr>
          <w:b/>
          <w:bCs/>
          <w:sz w:val="24"/>
          <w:szCs w:val="24"/>
          <w:lang w:val="en-US"/>
        </w:rPr>
        <w:t xml:space="preserve"> due to COVID-19</w:t>
      </w:r>
      <w:r w:rsidR="00B51D30" w:rsidRPr="00B51D30">
        <w:rPr>
          <w:b/>
          <w:bCs/>
          <w:sz w:val="24"/>
          <w:szCs w:val="24"/>
          <w:lang w:val="en-US"/>
        </w:rPr>
        <w:t xml:space="preserve"> by </w:t>
      </w:r>
      <w:r w:rsidR="00A66110">
        <w:rPr>
          <w:b/>
          <w:bCs/>
          <w:sz w:val="24"/>
          <w:szCs w:val="24"/>
          <w:lang w:val="en-US"/>
        </w:rPr>
        <w:t>month.</w:t>
      </w:r>
      <w:r w:rsidR="00B51D30" w:rsidRPr="00B51D30">
        <w:rPr>
          <w:b/>
          <w:bCs/>
          <w:sz w:val="24"/>
          <w:szCs w:val="24"/>
          <w:lang w:val="en-US"/>
        </w:rPr>
        <w:t xml:space="preserve"> Brazil, May 2020 to May 2021. </w:t>
      </w:r>
      <w:r w:rsidRPr="00B51D30">
        <w:rPr>
          <w:b/>
          <w:bCs/>
          <w:sz w:val="24"/>
          <w:szCs w:val="24"/>
          <w:lang w:val="en-US"/>
        </w:rPr>
        <w:t xml:space="preserve"> </w:t>
      </w:r>
      <w:r w:rsidR="002223B3" w:rsidRPr="002223B3">
        <w:rPr>
          <w:noProof/>
          <w:sz w:val="32"/>
          <w:szCs w:val="32"/>
        </w:rPr>
        <w:drawing>
          <wp:inline distT="0" distB="0" distL="0" distR="0" wp14:anchorId="2BFF43B4" wp14:editId="5FA2BEC8">
            <wp:extent cx="8134460" cy="4978987"/>
            <wp:effectExtent l="0" t="0" r="0" b="1270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19A1D462-16D2-49E5-9E16-2FAEDCA381A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10AB292" w14:textId="37C24AC6" w:rsidR="007D2AA7" w:rsidRPr="00B51D30" w:rsidRDefault="00B51D30" w:rsidP="0032284F">
      <w:pPr>
        <w:jc w:val="center"/>
        <w:rPr>
          <w:lang w:val="en-US"/>
        </w:rPr>
      </w:pPr>
      <w:r w:rsidRPr="005B1DCD">
        <w:rPr>
          <w:b/>
          <w:bCs/>
          <w:sz w:val="24"/>
          <w:szCs w:val="24"/>
          <w:lang w:val="en-US"/>
        </w:rPr>
        <w:lastRenderedPageBreak/>
        <w:t xml:space="preserve">Supplementary figure 3. Sex-specific proportionate mortality </w:t>
      </w:r>
      <w:r w:rsidR="00A66110">
        <w:rPr>
          <w:b/>
          <w:bCs/>
          <w:sz w:val="24"/>
          <w:szCs w:val="24"/>
          <w:lang w:val="en-US"/>
        </w:rPr>
        <w:t xml:space="preserve">due to COVID-19 </w:t>
      </w:r>
      <w:r w:rsidRPr="005B1DCD">
        <w:rPr>
          <w:b/>
          <w:bCs/>
          <w:sz w:val="24"/>
          <w:szCs w:val="24"/>
          <w:lang w:val="en-US"/>
        </w:rPr>
        <w:t>of individuals aged 70-79 and 80</w:t>
      </w:r>
      <w:r w:rsidR="00A66110">
        <w:rPr>
          <w:b/>
          <w:bCs/>
          <w:sz w:val="24"/>
          <w:szCs w:val="24"/>
          <w:lang w:val="en-US"/>
        </w:rPr>
        <w:t>+</w:t>
      </w:r>
      <w:r w:rsidRPr="005B1DCD">
        <w:rPr>
          <w:b/>
          <w:bCs/>
          <w:sz w:val="24"/>
          <w:szCs w:val="24"/>
          <w:lang w:val="en-US"/>
        </w:rPr>
        <w:t xml:space="preserve"> years relative to deaths at all ages </w:t>
      </w:r>
      <w:r w:rsidR="00A66110">
        <w:rPr>
          <w:b/>
          <w:bCs/>
          <w:sz w:val="24"/>
          <w:szCs w:val="24"/>
          <w:lang w:val="en-US"/>
        </w:rPr>
        <w:t xml:space="preserve">due to COVID-19 by month. </w:t>
      </w:r>
      <w:r w:rsidR="00A66110" w:rsidRPr="00B51D30">
        <w:rPr>
          <w:b/>
          <w:bCs/>
          <w:sz w:val="24"/>
          <w:szCs w:val="24"/>
          <w:lang w:val="en-US"/>
        </w:rPr>
        <w:t xml:space="preserve">Brazil, May 2020 to May 2021.  </w:t>
      </w:r>
      <w:r w:rsidR="0032284F" w:rsidRPr="0032284F">
        <w:rPr>
          <w:noProof/>
          <w:sz w:val="28"/>
          <w:szCs w:val="28"/>
        </w:rPr>
        <w:drawing>
          <wp:inline distT="0" distB="0" distL="0" distR="0" wp14:anchorId="45BBA098" wp14:editId="391116C1">
            <wp:extent cx="8122920" cy="4926132"/>
            <wp:effectExtent l="0" t="0" r="11430" b="825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16EA43B4-EAE2-439E-8482-BFDF537A29A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sectPr w:rsidR="007D2AA7" w:rsidRPr="00B51D30" w:rsidSect="00B51D30">
      <w:footerReference w:type="default" r:id="rId10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D06E37" w14:textId="77777777" w:rsidR="00D53FCA" w:rsidRDefault="00D53FCA" w:rsidP="005B1DCD">
      <w:pPr>
        <w:spacing w:after="0" w:line="240" w:lineRule="auto"/>
      </w:pPr>
      <w:r>
        <w:separator/>
      </w:r>
    </w:p>
  </w:endnote>
  <w:endnote w:type="continuationSeparator" w:id="0">
    <w:p w14:paraId="1EC238EF" w14:textId="77777777" w:rsidR="00D53FCA" w:rsidRDefault="00D53FCA" w:rsidP="005B1D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786144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5B9514" w14:textId="4F36AC60" w:rsidR="001972BA" w:rsidRDefault="001972B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411AB0" w14:textId="77777777" w:rsidR="005B1DCD" w:rsidRDefault="005B1D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491A23" w14:textId="77777777" w:rsidR="00D53FCA" w:rsidRDefault="00D53FCA" w:rsidP="005B1DCD">
      <w:pPr>
        <w:spacing w:after="0" w:line="240" w:lineRule="auto"/>
      </w:pPr>
      <w:r>
        <w:separator/>
      </w:r>
    </w:p>
  </w:footnote>
  <w:footnote w:type="continuationSeparator" w:id="0">
    <w:p w14:paraId="6448F3D0" w14:textId="77777777" w:rsidR="00D53FCA" w:rsidRDefault="00D53FCA" w:rsidP="005B1D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2tTS1tDQyNTA3MzZT0lEKTi0uzszPAykwrgUAd/JDVSwAAAA="/>
  </w:docVars>
  <w:rsids>
    <w:rsidRoot w:val="00A5082B"/>
    <w:rsid w:val="00055D57"/>
    <w:rsid w:val="001972BA"/>
    <w:rsid w:val="002223B3"/>
    <w:rsid w:val="002E575C"/>
    <w:rsid w:val="00321462"/>
    <w:rsid w:val="0032284F"/>
    <w:rsid w:val="003433AE"/>
    <w:rsid w:val="003D0CFB"/>
    <w:rsid w:val="00495F9C"/>
    <w:rsid w:val="00531963"/>
    <w:rsid w:val="005B1DCD"/>
    <w:rsid w:val="007A70C4"/>
    <w:rsid w:val="007D2AA7"/>
    <w:rsid w:val="009D57E2"/>
    <w:rsid w:val="00A42218"/>
    <w:rsid w:val="00A5082B"/>
    <w:rsid w:val="00A66110"/>
    <w:rsid w:val="00B51D30"/>
    <w:rsid w:val="00BD698F"/>
    <w:rsid w:val="00D032A7"/>
    <w:rsid w:val="00D53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5FAFD98"/>
  <w15:chartTrackingRefBased/>
  <w15:docId w15:val="{45CCE86D-F0CC-40AE-9702-60A4C88DA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HAns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72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1DC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1DCD"/>
  </w:style>
  <w:style w:type="paragraph" w:styleId="Footer">
    <w:name w:val="footer"/>
    <w:basedOn w:val="Normal"/>
    <w:link w:val="FooterChar"/>
    <w:uiPriority w:val="99"/>
    <w:unhideWhenUsed/>
    <w:rsid w:val="005B1DC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1DCD"/>
  </w:style>
  <w:style w:type="character" w:customStyle="1" w:styleId="Heading1Char">
    <w:name w:val="Heading 1 Char"/>
    <w:basedOn w:val="DefaultParagraphFont"/>
    <w:link w:val="Heading1"/>
    <w:uiPriority w:val="9"/>
    <w:rsid w:val="001972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868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vict\Dropbox%20(ICEH)\Equity%20Centre%20-%20management\Covid%20vacina%20obitos\Paper\Revised%20202105\Deaths%20by%20age%20and%20cause%202021061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vict\Downloads\Dados%20grafico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vict\Downloads\Dados%20grafico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By region'!$L$2</c:f>
              <c:strCache>
                <c:ptCount val="1"/>
                <c:pt idx="0">
                  <c:v>North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'By region'!$L$3:$L$20</c:f>
              <c:numCache>
                <c:formatCode>0.0%</c:formatCode>
                <c:ptCount val="18"/>
                <c:pt idx="0">
                  <c:v>0.18944520000000001</c:v>
                </c:pt>
                <c:pt idx="1">
                  <c:v>0.1844741</c:v>
                </c:pt>
                <c:pt idx="2">
                  <c:v>0.17555080000000001</c:v>
                </c:pt>
                <c:pt idx="3">
                  <c:v>0.1985392</c:v>
                </c:pt>
                <c:pt idx="4">
                  <c:v>0.20600860000000001</c:v>
                </c:pt>
                <c:pt idx="5">
                  <c:v>0.20016749999999997</c:v>
                </c:pt>
                <c:pt idx="6">
                  <c:v>0.18783069999999999</c:v>
                </c:pt>
                <c:pt idx="7">
                  <c:v>0.1842105</c:v>
                </c:pt>
                <c:pt idx="8">
                  <c:v>0.18884889999999999</c:v>
                </c:pt>
                <c:pt idx="9">
                  <c:v>0.19950330000000002</c:v>
                </c:pt>
                <c:pt idx="10">
                  <c:v>0.16746739999999999</c:v>
                </c:pt>
                <c:pt idx="11">
                  <c:v>0.15264420000000001</c:v>
                </c:pt>
                <c:pt idx="12">
                  <c:v>0.13981759999999999</c:v>
                </c:pt>
                <c:pt idx="13">
                  <c:v>0.1195335</c:v>
                </c:pt>
                <c:pt idx="14">
                  <c:v>0.11619719999999999</c:v>
                </c:pt>
                <c:pt idx="15">
                  <c:v>0.13057669999999999</c:v>
                </c:pt>
                <c:pt idx="16">
                  <c:v>0.13194439999999999</c:v>
                </c:pt>
                <c:pt idx="17">
                  <c:v>0.1413793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267-4C2E-822D-802A4CD72E5D}"/>
            </c:ext>
          </c:extLst>
        </c:ser>
        <c:ser>
          <c:idx val="1"/>
          <c:order val="1"/>
          <c:tx>
            <c:strRef>
              <c:f>'By region'!$M$2</c:f>
              <c:strCache>
                <c:ptCount val="1"/>
                <c:pt idx="0">
                  <c:v>Northeast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'By region'!$M$3:$M$20</c:f>
              <c:numCache>
                <c:formatCode>0.0%</c:formatCode>
                <c:ptCount val="18"/>
                <c:pt idx="0">
                  <c:v>0.30196079999999997</c:v>
                </c:pt>
                <c:pt idx="1">
                  <c:v>0.30385020000000001</c:v>
                </c:pt>
                <c:pt idx="2">
                  <c:v>0.32701419999999998</c:v>
                </c:pt>
                <c:pt idx="3">
                  <c:v>0.30992979999999998</c:v>
                </c:pt>
                <c:pt idx="4">
                  <c:v>0.30804809999999999</c:v>
                </c:pt>
                <c:pt idx="5">
                  <c:v>0.30450130000000003</c:v>
                </c:pt>
                <c:pt idx="6">
                  <c:v>0.2816265</c:v>
                </c:pt>
                <c:pt idx="7">
                  <c:v>0.2857981</c:v>
                </c:pt>
                <c:pt idx="8">
                  <c:v>0.26961679999999999</c:v>
                </c:pt>
                <c:pt idx="9">
                  <c:v>0.23924090000000001</c:v>
                </c:pt>
                <c:pt idx="10">
                  <c:v>0.24275670000000002</c:v>
                </c:pt>
                <c:pt idx="11">
                  <c:v>0.22312699999999999</c:v>
                </c:pt>
                <c:pt idx="12">
                  <c:v>0.18441060000000001</c:v>
                </c:pt>
                <c:pt idx="13">
                  <c:v>0.17728449999999998</c:v>
                </c:pt>
                <c:pt idx="14">
                  <c:v>0.1781807</c:v>
                </c:pt>
                <c:pt idx="15">
                  <c:v>0.16355459999999999</c:v>
                </c:pt>
                <c:pt idx="16">
                  <c:v>0.15872359999999999</c:v>
                </c:pt>
                <c:pt idx="17">
                  <c:v>0.1482865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267-4C2E-822D-802A4CD72E5D}"/>
            </c:ext>
          </c:extLst>
        </c:ser>
        <c:ser>
          <c:idx val="2"/>
          <c:order val="2"/>
          <c:tx>
            <c:strRef>
              <c:f>'By region'!$N$2</c:f>
              <c:strCache>
                <c:ptCount val="1"/>
                <c:pt idx="0">
                  <c:v>Southeast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val>
            <c:numRef>
              <c:f>'By region'!$N$3:$N$20</c:f>
              <c:numCache>
                <c:formatCode>0.0%</c:formatCode>
                <c:ptCount val="18"/>
                <c:pt idx="0">
                  <c:v>0.29303400000000002</c:v>
                </c:pt>
                <c:pt idx="1">
                  <c:v>0.3046683</c:v>
                </c:pt>
                <c:pt idx="2">
                  <c:v>0.29904810000000004</c:v>
                </c:pt>
                <c:pt idx="3">
                  <c:v>0.30244290000000001</c:v>
                </c:pt>
                <c:pt idx="4">
                  <c:v>0.30600460000000002</c:v>
                </c:pt>
                <c:pt idx="5">
                  <c:v>0.2869678</c:v>
                </c:pt>
                <c:pt idx="6">
                  <c:v>0.26786300000000002</c:v>
                </c:pt>
                <c:pt idx="7">
                  <c:v>0.26358379999999998</c:v>
                </c:pt>
                <c:pt idx="8">
                  <c:v>0.25333040000000001</c:v>
                </c:pt>
                <c:pt idx="9">
                  <c:v>0.22174289999999999</c:v>
                </c:pt>
                <c:pt idx="10">
                  <c:v>0.20796410000000001</c:v>
                </c:pt>
                <c:pt idx="11">
                  <c:v>0.18109600000000001</c:v>
                </c:pt>
                <c:pt idx="12">
                  <c:v>0.1520339</c:v>
                </c:pt>
                <c:pt idx="13">
                  <c:v>0.1367911</c:v>
                </c:pt>
                <c:pt idx="14">
                  <c:v>0.12472860000000001</c:v>
                </c:pt>
                <c:pt idx="15">
                  <c:v>0.11631280000000001</c:v>
                </c:pt>
                <c:pt idx="16">
                  <c:v>0.1121452</c:v>
                </c:pt>
                <c:pt idx="17">
                  <c:v>0.116366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267-4C2E-822D-802A4CD72E5D}"/>
            </c:ext>
          </c:extLst>
        </c:ser>
        <c:ser>
          <c:idx val="3"/>
          <c:order val="3"/>
          <c:tx>
            <c:strRef>
              <c:f>'By region'!$O$2</c:f>
              <c:strCache>
                <c:ptCount val="1"/>
                <c:pt idx="0">
                  <c:v>South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val>
            <c:numRef>
              <c:f>'By region'!$O$3:$O$20</c:f>
              <c:numCache>
                <c:formatCode>0.0%</c:formatCode>
                <c:ptCount val="18"/>
                <c:pt idx="0">
                  <c:v>0.28000000000000003</c:v>
                </c:pt>
                <c:pt idx="1">
                  <c:v>0.29470800000000003</c:v>
                </c:pt>
                <c:pt idx="2">
                  <c:v>0.26640550000000002</c:v>
                </c:pt>
                <c:pt idx="3">
                  <c:v>0.28267799999999998</c:v>
                </c:pt>
                <c:pt idx="4">
                  <c:v>0.27777780000000002</c:v>
                </c:pt>
                <c:pt idx="5">
                  <c:v>0.27424399999999999</c:v>
                </c:pt>
                <c:pt idx="6">
                  <c:v>0.28125</c:v>
                </c:pt>
                <c:pt idx="7">
                  <c:v>0.2308528</c:v>
                </c:pt>
                <c:pt idx="8">
                  <c:v>0.2342342</c:v>
                </c:pt>
                <c:pt idx="9">
                  <c:v>0.20153690000000002</c:v>
                </c:pt>
                <c:pt idx="10">
                  <c:v>0.19084610000000002</c:v>
                </c:pt>
                <c:pt idx="11">
                  <c:v>0.16617480000000001</c:v>
                </c:pt>
                <c:pt idx="12">
                  <c:v>0.1394022</c:v>
                </c:pt>
                <c:pt idx="13">
                  <c:v>0.127774</c:v>
                </c:pt>
                <c:pt idx="14">
                  <c:v>0.1124</c:v>
                </c:pt>
                <c:pt idx="15">
                  <c:v>0.11326710000000001</c:v>
                </c:pt>
                <c:pt idx="16">
                  <c:v>0.10175439999999999</c:v>
                </c:pt>
                <c:pt idx="17">
                  <c:v>8.529410999999999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267-4C2E-822D-802A4CD72E5D}"/>
            </c:ext>
          </c:extLst>
        </c:ser>
        <c:ser>
          <c:idx val="4"/>
          <c:order val="4"/>
          <c:tx>
            <c:strRef>
              <c:f>'By region'!$P$2</c:f>
              <c:strCache>
                <c:ptCount val="1"/>
                <c:pt idx="0">
                  <c:v>Center-West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val>
            <c:numRef>
              <c:f>'By region'!$P$3:$P$20</c:f>
              <c:numCache>
                <c:formatCode>0.0%</c:formatCode>
                <c:ptCount val="18"/>
                <c:pt idx="0">
                  <c:v>0.27336450000000001</c:v>
                </c:pt>
                <c:pt idx="1">
                  <c:v>0.267094</c:v>
                </c:pt>
                <c:pt idx="2">
                  <c:v>0.27324480000000001</c:v>
                </c:pt>
                <c:pt idx="3">
                  <c:v>0.28033469999999999</c:v>
                </c:pt>
                <c:pt idx="4">
                  <c:v>0.21955720000000001</c:v>
                </c:pt>
                <c:pt idx="5">
                  <c:v>0.22782609999999998</c:v>
                </c:pt>
                <c:pt idx="6">
                  <c:v>0.2270451</c:v>
                </c:pt>
                <c:pt idx="7">
                  <c:v>0.1875</c:v>
                </c:pt>
                <c:pt idx="8">
                  <c:v>0.20895520000000001</c:v>
                </c:pt>
                <c:pt idx="9">
                  <c:v>0.17912289999999997</c:v>
                </c:pt>
                <c:pt idx="10">
                  <c:v>0.15654789999999999</c:v>
                </c:pt>
                <c:pt idx="11">
                  <c:v>0.13730680000000001</c:v>
                </c:pt>
                <c:pt idx="12">
                  <c:v>0.1216566</c:v>
                </c:pt>
                <c:pt idx="13">
                  <c:v>0.10590529999999999</c:v>
                </c:pt>
                <c:pt idx="14">
                  <c:v>8.8714539999999995E-2</c:v>
                </c:pt>
                <c:pt idx="15">
                  <c:v>8.8729019999999992E-2</c:v>
                </c:pt>
                <c:pt idx="16">
                  <c:v>8.8372100000000009E-2</c:v>
                </c:pt>
                <c:pt idx="17">
                  <c:v>9.523808999999999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0267-4C2E-822D-802A4CD72E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33372720"/>
        <c:axId val="333375216"/>
      </c:lineChart>
      <c:catAx>
        <c:axId val="3333727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pidemiological week (starting January</a:t>
                </a:r>
                <a:r>
                  <a:rPr lang="en-US" baseline="0"/>
                  <a:t> 3, 2021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t-BR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333375216"/>
        <c:crosses val="autoZero"/>
        <c:auto val="1"/>
        <c:lblAlgn val="ctr"/>
        <c:lblOffset val="100"/>
        <c:noMultiLvlLbl val="0"/>
      </c:catAx>
      <c:valAx>
        <c:axId val="3333752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oportionate mortal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t-BR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3333727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t-B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400" baseline="0"/>
      </a:pPr>
      <a:endParaRPr lang="pt-B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70-79</c:v>
          </c:tx>
          <c:spPr>
            <a:ln w="28575" cap="rnd">
              <a:solidFill>
                <a:srgbClr val="0070C0"/>
              </a:solidFill>
              <a:prstDash val="solid"/>
              <a:round/>
            </a:ln>
            <a:effectLst/>
          </c:spPr>
          <c:marker>
            <c:symbol val="none"/>
          </c:marker>
          <c:cat>
            <c:strRef>
              <c:f>'Prop mortality 2020-2021'!$I$6:$I$18</c:f>
              <c:strCache>
                <c:ptCount val="13"/>
                <c:pt idx="0">
                  <c:v>Mai</c:v>
                </c:pt>
                <c:pt idx="1">
                  <c:v>Jun</c:v>
                </c:pt>
                <c:pt idx="2">
                  <c:v>Jul</c:v>
                </c:pt>
                <c:pt idx="3">
                  <c:v>Ago</c:v>
                </c:pt>
                <c:pt idx="4">
                  <c:v>Set</c:v>
                </c:pt>
                <c:pt idx="5">
                  <c:v>Out</c:v>
                </c:pt>
                <c:pt idx="6">
                  <c:v>Nov</c:v>
                </c:pt>
                <c:pt idx="7">
                  <c:v>Dez</c:v>
                </c:pt>
                <c:pt idx="8">
                  <c:v>Jan</c:v>
                </c:pt>
                <c:pt idx="9">
                  <c:v>Fev</c:v>
                </c:pt>
                <c:pt idx="10">
                  <c:v>Mar</c:v>
                </c:pt>
                <c:pt idx="11">
                  <c:v>Abr</c:v>
                </c:pt>
                <c:pt idx="12">
                  <c:v>Mai</c:v>
                </c:pt>
              </c:strCache>
            </c:strRef>
          </c:cat>
          <c:val>
            <c:numRef>
              <c:f>'Prop mortality 2020-2021'!$J$6:$J$18</c:f>
              <c:numCache>
                <c:formatCode>0.0%</c:formatCode>
                <c:ptCount val="13"/>
                <c:pt idx="0">
                  <c:v>0.25417990000000001</c:v>
                </c:pt>
                <c:pt idx="1">
                  <c:v>0.25851469999999999</c:v>
                </c:pt>
                <c:pt idx="2">
                  <c:v>0.26140969999999997</c:v>
                </c:pt>
                <c:pt idx="3">
                  <c:v>0.26657520000000001</c:v>
                </c:pt>
                <c:pt idx="4">
                  <c:v>0.27115929999999999</c:v>
                </c:pt>
                <c:pt idx="5">
                  <c:v>0.269569</c:v>
                </c:pt>
                <c:pt idx="6">
                  <c:v>0.27425620000000001</c:v>
                </c:pt>
                <c:pt idx="7">
                  <c:v>0.27108129999999997</c:v>
                </c:pt>
                <c:pt idx="8">
                  <c:v>0.27284569999999997</c:v>
                </c:pt>
                <c:pt idx="9">
                  <c:v>0.25394649999999996</c:v>
                </c:pt>
                <c:pt idx="10">
                  <c:v>0.25170530000000002</c:v>
                </c:pt>
                <c:pt idx="11">
                  <c:v>0.24051230000000001</c:v>
                </c:pt>
                <c:pt idx="12">
                  <c:v>0.1884838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EE0-4071-A85A-A60C3049C42D}"/>
            </c:ext>
          </c:extLst>
        </c:ser>
        <c:ser>
          <c:idx val="1"/>
          <c:order val="1"/>
          <c:tx>
            <c:v>80+</c:v>
          </c:tx>
          <c:spPr>
            <a:ln w="28575" cap="rnd">
              <a:solidFill>
                <a:schemeClr val="accent2"/>
              </a:solidFill>
              <a:prstDash val="solid"/>
              <a:round/>
            </a:ln>
            <a:effectLst/>
          </c:spPr>
          <c:marker>
            <c:symbol val="none"/>
          </c:marker>
          <c:cat>
            <c:strRef>
              <c:f>'Prop mortality 2020-2021'!$I$6:$I$18</c:f>
              <c:strCache>
                <c:ptCount val="13"/>
                <c:pt idx="0">
                  <c:v>Mai</c:v>
                </c:pt>
                <c:pt idx="1">
                  <c:v>Jun</c:v>
                </c:pt>
                <c:pt idx="2">
                  <c:v>Jul</c:v>
                </c:pt>
                <c:pt idx="3">
                  <c:v>Ago</c:v>
                </c:pt>
                <c:pt idx="4">
                  <c:v>Set</c:v>
                </c:pt>
                <c:pt idx="5">
                  <c:v>Out</c:v>
                </c:pt>
                <c:pt idx="6">
                  <c:v>Nov</c:v>
                </c:pt>
                <c:pt idx="7">
                  <c:v>Dez</c:v>
                </c:pt>
                <c:pt idx="8">
                  <c:v>Jan</c:v>
                </c:pt>
                <c:pt idx="9">
                  <c:v>Fev</c:v>
                </c:pt>
                <c:pt idx="10">
                  <c:v>Mar</c:v>
                </c:pt>
                <c:pt idx="11">
                  <c:v>Abr</c:v>
                </c:pt>
                <c:pt idx="12">
                  <c:v>Mai</c:v>
                </c:pt>
              </c:strCache>
            </c:strRef>
          </c:cat>
          <c:val>
            <c:numRef>
              <c:f>'Prop mortality 2020-2021'!$K$6:$K$18</c:f>
              <c:numCache>
                <c:formatCode>0.0%</c:formatCode>
                <c:ptCount val="13"/>
                <c:pt idx="0">
                  <c:v>0.26367350000000001</c:v>
                </c:pt>
                <c:pt idx="1">
                  <c:v>0.28314640000000002</c:v>
                </c:pt>
                <c:pt idx="2">
                  <c:v>0.2811072</c:v>
                </c:pt>
                <c:pt idx="3">
                  <c:v>0.28551290000000001</c:v>
                </c:pt>
                <c:pt idx="4">
                  <c:v>0.2907033</c:v>
                </c:pt>
                <c:pt idx="5">
                  <c:v>0.28975059999999997</c:v>
                </c:pt>
                <c:pt idx="6">
                  <c:v>0.2907863</c:v>
                </c:pt>
                <c:pt idx="7">
                  <c:v>0.29058270000000003</c:v>
                </c:pt>
                <c:pt idx="8">
                  <c:v>0.27835149999999997</c:v>
                </c:pt>
                <c:pt idx="9">
                  <c:v>0.26077719999999999</c:v>
                </c:pt>
                <c:pt idx="10">
                  <c:v>0.19362960000000001</c:v>
                </c:pt>
                <c:pt idx="11">
                  <c:v>0.13242800000000002</c:v>
                </c:pt>
                <c:pt idx="12">
                  <c:v>0.1149086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EE0-4071-A85A-A60C3049C4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250116352"/>
        <c:axId val="1250109280"/>
      </c:lineChart>
      <c:catAx>
        <c:axId val="12501163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onth                         2020                                                      2021</a:t>
                </a:r>
              </a:p>
            </c:rich>
          </c:tx>
          <c:layout>
            <c:manualLayout>
              <c:xMode val="edge"/>
              <c:yMode val="edge"/>
              <c:x val="0.20189701697123927"/>
              <c:y val="0.8487407600835610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t-B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1250109280"/>
        <c:crosses val="autoZero"/>
        <c:auto val="1"/>
        <c:lblAlgn val="ctr"/>
        <c:lblOffset val="100"/>
        <c:noMultiLvlLbl val="0"/>
      </c:catAx>
      <c:valAx>
        <c:axId val="12501092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oportionate mortality (% of all death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t-BR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12501163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1048368953880765"/>
          <c:y val="0.6945020488510365"/>
          <c:w val="0.21962578448185779"/>
          <c:h val="7.080407359794312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t-B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400"/>
      </a:pPr>
      <a:endParaRPr lang="pt-B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Prop Mortality 2020-2021 sex'!$J$1</c:f>
              <c:strCache>
                <c:ptCount val="1"/>
                <c:pt idx="0">
                  <c:v>Men 70-79</c:v>
                </c:pt>
              </c:strCache>
            </c:strRef>
          </c:tx>
          <c:spPr>
            <a:ln w="28575" cap="rnd">
              <a:solidFill>
                <a:srgbClr val="0070C0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Prop Mortality 2020-2021 sex'!$I$6:$I$18</c:f>
              <c:strCache>
                <c:ptCount val="13"/>
                <c:pt idx="0">
                  <c:v>Mai</c:v>
                </c:pt>
                <c:pt idx="1">
                  <c:v>Jun</c:v>
                </c:pt>
                <c:pt idx="2">
                  <c:v>Jul</c:v>
                </c:pt>
                <c:pt idx="3">
                  <c:v>Ago</c:v>
                </c:pt>
                <c:pt idx="4">
                  <c:v>Set</c:v>
                </c:pt>
                <c:pt idx="5">
                  <c:v>Out</c:v>
                </c:pt>
                <c:pt idx="6">
                  <c:v>Nov</c:v>
                </c:pt>
                <c:pt idx="7">
                  <c:v>Dez</c:v>
                </c:pt>
                <c:pt idx="8">
                  <c:v>Jan</c:v>
                </c:pt>
                <c:pt idx="9">
                  <c:v>Fev</c:v>
                </c:pt>
                <c:pt idx="10">
                  <c:v>Mar</c:v>
                </c:pt>
                <c:pt idx="11">
                  <c:v>Abr</c:v>
                </c:pt>
                <c:pt idx="12">
                  <c:v>Mai</c:v>
                </c:pt>
              </c:strCache>
            </c:strRef>
          </c:cat>
          <c:val>
            <c:numRef>
              <c:f>'Prop Mortality 2020-2021 sex'!$J$6:$J$18</c:f>
              <c:numCache>
                <c:formatCode>0.0%</c:formatCode>
                <c:ptCount val="13"/>
                <c:pt idx="0">
                  <c:v>0.25591059999999999</c:v>
                </c:pt>
                <c:pt idx="1">
                  <c:v>0.26348539999999998</c:v>
                </c:pt>
                <c:pt idx="2">
                  <c:v>0.26784410000000003</c:v>
                </c:pt>
                <c:pt idx="3">
                  <c:v>0.27266109999999999</c:v>
                </c:pt>
                <c:pt idx="4">
                  <c:v>0.27828540000000002</c:v>
                </c:pt>
                <c:pt idx="5">
                  <c:v>0.2791303</c:v>
                </c:pt>
                <c:pt idx="6">
                  <c:v>0.2833657</c:v>
                </c:pt>
                <c:pt idx="7">
                  <c:v>0.276669</c:v>
                </c:pt>
                <c:pt idx="8">
                  <c:v>0.27860200000000002</c:v>
                </c:pt>
                <c:pt idx="9">
                  <c:v>0.25799510000000003</c:v>
                </c:pt>
                <c:pt idx="10">
                  <c:v>0.2464681</c:v>
                </c:pt>
                <c:pt idx="11">
                  <c:v>0.2363498</c:v>
                </c:pt>
                <c:pt idx="12">
                  <c:v>0.18870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93C-4568-B9E5-C55A0471CD18}"/>
            </c:ext>
          </c:extLst>
        </c:ser>
        <c:ser>
          <c:idx val="1"/>
          <c:order val="1"/>
          <c:tx>
            <c:strRef>
              <c:f>'Prop Mortality 2020-2021 sex'!$K$1</c:f>
              <c:strCache>
                <c:ptCount val="1"/>
                <c:pt idx="0">
                  <c:v>Women 70-79</c:v>
                </c:pt>
              </c:strCache>
            </c:strRef>
          </c:tx>
          <c:spPr>
            <a:ln w="28575" cap="rnd">
              <a:solidFill>
                <a:srgbClr val="FF0000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Prop Mortality 2020-2021 sex'!$I$6:$I$18</c:f>
              <c:strCache>
                <c:ptCount val="13"/>
                <c:pt idx="0">
                  <c:v>Mai</c:v>
                </c:pt>
                <c:pt idx="1">
                  <c:v>Jun</c:v>
                </c:pt>
                <c:pt idx="2">
                  <c:v>Jul</c:v>
                </c:pt>
                <c:pt idx="3">
                  <c:v>Ago</c:v>
                </c:pt>
                <c:pt idx="4">
                  <c:v>Set</c:v>
                </c:pt>
                <c:pt idx="5">
                  <c:v>Out</c:v>
                </c:pt>
                <c:pt idx="6">
                  <c:v>Nov</c:v>
                </c:pt>
                <c:pt idx="7">
                  <c:v>Dez</c:v>
                </c:pt>
                <c:pt idx="8">
                  <c:v>Jan</c:v>
                </c:pt>
                <c:pt idx="9">
                  <c:v>Fev</c:v>
                </c:pt>
                <c:pt idx="10">
                  <c:v>Mar</c:v>
                </c:pt>
                <c:pt idx="11">
                  <c:v>Abr</c:v>
                </c:pt>
                <c:pt idx="12">
                  <c:v>Mai</c:v>
                </c:pt>
              </c:strCache>
            </c:strRef>
          </c:cat>
          <c:val>
            <c:numRef>
              <c:f>'Prop Mortality 2020-2021 sex'!$K$6:$K$18</c:f>
              <c:numCache>
                <c:formatCode>0.0%</c:formatCode>
                <c:ptCount val="13"/>
                <c:pt idx="0">
                  <c:v>0.2517356</c:v>
                </c:pt>
                <c:pt idx="1">
                  <c:v>0.25175209999999998</c:v>
                </c:pt>
                <c:pt idx="2">
                  <c:v>0.25275799999999998</c:v>
                </c:pt>
                <c:pt idx="3">
                  <c:v>0.2582585</c:v>
                </c:pt>
                <c:pt idx="4">
                  <c:v>0.26183430000000002</c:v>
                </c:pt>
                <c:pt idx="5">
                  <c:v>0.2577103</c:v>
                </c:pt>
                <c:pt idx="6">
                  <c:v>0.26276660000000002</c:v>
                </c:pt>
                <c:pt idx="7">
                  <c:v>0.26391969999999998</c:v>
                </c:pt>
                <c:pt idx="8">
                  <c:v>0.26568910000000001</c:v>
                </c:pt>
                <c:pt idx="9">
                  <c:v>0.24902640000000001</c:v>
                </c:pt>
                <c:pt idx="10">
                  <c:v>0.2578261</c:v>
                </c:pt>
                <c:pt idx="11">
                  <c:v>0.24563680000000002</c:v>
                </c:pt>
                <c:pt idx="12">
                  <c:v>0.1882353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93C-4568-B9E5-C55A0471CD18}"/>
            </c:ext>
          </c:extLst>
        </c:ser>
        <c:ser>
          <c:idx val="2"/>
          <c:order val="2"/>
          <c:tx>
            <c:strRef>
              <c:f>'Prop Mortality 2020-2021 sex'!$L$1</c:f>
              <c:strCache>
                <c:ptCount val="1"/>
                <c:pt idx="0">
                  <c:v>Men 80+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Prop Mortality 2020-2021 sex'!$I$6:$I$18</c:f>
              <c:strCache>
                <c:ptCount val="13"/>
                <c:pt idx="0">
                  <c:v>Mai</c:v>
                </c:pt>
                <c:pt idx="1">
                  <c:v>Jun</c:v>
                </c:pt>
                <c:pt idx="2">
                  <c:v>Jul</c:v>
                </c:pt>
                <c:pt idx="3">
                  <c:v>Ago</c:v>
                </c:pt>
                <c:pt idx="4">
                  <c:v>Set</c:v>
                </c:pt>
                <c:pt idx="5">
                  <c:v>Out</c:v>
                </c:pt>
                <c:pt idx="6">
                  <c:v>Nov</c:v>
                </c:pt>
                <c:pt idx="7">
                  <c:v>Dez</c:v>
                </c:pt>
                <c:pt idx="8">
                  <c:v>Jan</c:v>
                </c:pt>
                <c:pt idx="9">
                  <c:v>Fev</c:v>
                </c:pt>
                <c:pt idx="10">
                  <c:v>Mar</c:v>
                </c:pt>
                <c:pt idx="11">
                  <c:v>Abr</c:v>
                </c:pt>
                <c:pt idx="12">
                  <c:v>Mai</c:v>
                </c:pt>
              </c:strCache>
            </c:strRef>
          </c:cat>
          <c:val>
            <c:numRef>
              <c:f>'Prop Mortality 2020-2021 sex'!$L$6:$L$18</c:f>
              <c:numCache>
                <c:formatCode>0.0%</c:formatCode>
                <c:ptCount val="13"/>
                <c:pt idx="0">
                  <c:v>0.22629259999999998</c:v>
                </c:pt>
                <c:pt idx="1">
                  <c:v>0.2495745</c:v>
                </c:pt>
                <c:pt idx="2">
                  <c:v>0.24412669999999997</c:v>
                </c:pt>
                <c:pt idx="3">
                  <c:v>0.25041380000000002</c:v>
                </c:pt>
                <c:pt idx="4">
                  <c:v>0.25473389999999996</c:v>
                </c:pt>
                <c:pt idx="5">
                  <c:v>0.2523109</c:v>
                </c:pt>
                <c:pt idx="6">
                  <c:v>0.25553399999999998</c:v>
                </c:pt>
                <c:pt idx="7">
                  <c:v>0.2608396</c:v>
                </c:pt>
                <c:pt idx="8">
                  <c:v>0.24605640000000001</c:v>
                </c:pt>
                <c:pt idx="9">
                  <c:v>0.22876439999999998</c:v>
                </c:pt>
                <c:pt idx="10">
                  <c:v>0.16951080000000002</c:v>
                </c:pt>
                <c:pt idx="11">
                  <c:v>0.12052860000000001</c:v>
                </c:pt>
                <c:pt idx="12">
                  <c:v>9.816226000000000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93C-4568-B9E5-C55A0471CD18}"/>
            </c:ext>
          </c:extLst>
        </c:ser>
        <c:ser>
          <c:idx val="3"/>
          <c:order val="3"/>
          <c:tx>
            <c:strRef>
              <c:f>'Prop Mortality 2020-2021 sex'!$M$1</c:f>
              <c:strCache>
                <c:ptCount val="1"/>
                <c:pt idx="0">
                  <c:v>Women 80+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'Prop Mortality 2020-2021 sex'!$I$6:$I$18</c:f>
              <c:strCache>
                <c:ptCount val="13"/>
                <c:pt idx="0">
                  <c:v>Mai</c:v>
                </c:pt>
                <c:pt idx="1">
                  <c:v>Jun</c:v>
                </c:pt>
                <c:pt idx="2">
                  <c:v>Jul</c:v>
                </c:pt>
                <c:pt idx="3">
                  <c:v>Ago</c:v>
                </c:pt>
                <c:pt idx="4">
                  <c:v>Set</c:v>
                </c:pt>
                <c:pt idx="5">
                  <c:v>Out</c:v>
                </c:pt>
                <c:pt idx="6">
                  <c:v>Nov</c:v>
                </c:pt>
                <c:pt idx="7">
                  <c:v>Dez</c:v>
                </c:pt>
                <c:pt idx="8">
                  <c:v>Jan</c:v>
                </c:pt>
                <c:pt idx="9">
                  <c:v>Fev</c:v>
                </c:pt>
                <c:pt idx="10">
                  <c:v>Mar</c:v>
                </c:pt>
                <c:pt idx="11">
                  <c:v>Abr</c:v>
                </c:pt>
                <c:pt idx="12">
                  <c:v>Mai</c:v>
                </c:pt>
              </c:strCache>
            </c:strRef>
          </c:cat>
          <c:val>
            <c:numRef>
              <c:f>'Prop Mortality 2020-2021 sex'!$M$6:$M$18</c:f>
              <c:numCache>
                <c:formatCode>0.0%</c:formatCode>
                <c:ptCount val="13"/>
                <c:pt idx="0">
                  <c:v>0.3156639</c:v>
                </c:pt>
                <c:pt idx="1">
                  <c:v>0.32868749999999997</c:v>
                </c:pt>
                <c:pt idx="2">
                  <c:v>0.33089010000000002</c:v>
                </c:pt>
                <c:pt idx="3">
                  <c:v>0.33312390000000003</c:v>
                </c:pt>
                <c:pt idx="4">
                  <c:v>0.33777119999999994</c:v>
                </c:pt>
                <c:pt idx="5">
                  <c:v>0.33618599999999998</c:v>
                </c:pt>
                <c:pt idx="6">
                  <c:v>0.33484160000000002</c:v>
                </c:pt>
                <c:pt idx="7">
                  <c:v>0.32892280000000002</c:v>
                </c:pt>
                <c:pt idx="8">
                  <c:v>0.31869500000000001</c:v>
                </c:pt>
                <c:pt idx="9">
                  <c:v>0.29943750000000002</c:v>
                </c:pt>
                <c:pt idx="10">
                  <c:v>0.2221813</c:v>
                </c:pt>
                <c:pt idx="11">
                  <c:v>0.147122</c:v>
                </c:pt>
                <c:pt idx="12">
                  <c:v>0.1365476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93C-4568-B9E5-C55A0471CD18}"/>
            </c:ext>
          </c:extLst>
        </c:ser>
        <c:ser>
          <c:idx val="4"/>
          <c:order val="4"/>
          <c:tx>
            <c:strRef>
              <c:f>'Prop Mortality 2020-2021 sex'!$N$1</c:f>
              <c:strCache>
                <c:ptCount val="1"/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Prop Mortality 2020-2021 sex'!$I$6:$I$18</c:f>
              <c:strCache>
                <c:ptCount val="13"/>
                <c:pt idx="0">
                  <c:v>Mai</c:v>
                </c:pt>
                <c:pt idx="1">
                  <c:v>Jun</c:v>
                </c:pt>
                <c:pt idx="2">
                  <c:v>Jul</c:v>
                </c:pt>
                <c:pt idx="3">
                  <c:v>Ago</c:v>
                </c:pt>
                <c:pt idx="4">
                  <c:v>Set</c:v>
                </c:pt>
                <c:pt idx="5">
                  <c:v>Out</c:v>
                </c:pt>
                <c:pt idx="6">
                  <c:v>Nov</c:v>
                </c:pt>
                <c:pt idx="7">
                  <c:v>Dez</c:v>
                </c:pt>
                <c:pt idx="8">
                  <c:v>Jan</c:v>
                </c:pt>
                <c:pt idx="9">
                  <c:v>Fev</c:v>
                </c:pt>
                <c:pt idx="10">
                  <c:v>Mar</c:v>
                </c:pt>
                <c:pt idx="11">
                  <c:v>Abr</c:v>
                </c:pt>
                <c:pt idx="12">
                  <c:v>Mai</c:v>
                </c:pt>
              </c:strCache>
            </c:strRef>
          </c:cat>
          <c:val>
            <c:numRef>
              <c:f>'Prop Mortality 2020-2021 sex'!$N$6:$N$18</c:f>
              <c:numCache>
                <c:formatCode>General</c:formatCode>
                <c:ptCount val="13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493C-4568-B9E5-C55A0471CD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250116352"/>
        <c:axId val="1250109280"/>
      </c:lineChart>
      <c:catAx>
        <c:axId val="12501163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onth                        2020                                                 2021</a:t>
                </a:r>
              </a:p>
            </c:rich>
          </c:tx>
          <c:layout>
            <c:manualLayout>
              <c:xMode val="edge"/>
              <c:yMode val="edge"/>
              <c:x val="0.21555893693400893"/>
              <c:y val="0.842786821136471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t-B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1250109280"/>
        <c:crosses val="autoZero"/>
        <c:auto val="1"/>
        <c:lblAlgn val="ctr"/>
        <c:lblOffset val="100"/>
        <c:noMultiLvlLbl val="0"/>
      </c:catAx>
      <c:valAx>
        <c:axId val="1250109280"/>
        <c:scaling>
          <c:orientation val="minMax"/>
          <c:max val="0.3500000000000000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oportionate mortality (% of all death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t-BR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12501163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3003882840160927"/>
          <c:y val="0.67885161383317483"/>
          <c:w val="0.82104087464328968"/>
          <c:h val="6.497229306294190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t-B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400"/>
      </a:pPr>
      <a:endParaRPr lang="pt-B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4DA145-646F-4BB3-AE4B-7582EFD0D2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97</Words>
  <Characters>268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Victora</dc:creator>
  <cp:keywords/>
  <dc:description/>
  <cp:lastModifiedBy>Cesar Victora</cp:lastModifiedBy>
  <cp:revision>3</cp:revision>
  <dcterms:created xsi:type="dcterms:W3CDTF">2021-06-28T14:23:00Z</dcterms:created>
  <dcterms:modified xsi:type="dcterms:W3CDTF">2021-06-28T14:25:00Z</dcterms:modified>
</cp:coreProperties>
</file>